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4A0D5" w14:textId="63B388E6" w:rsidR="00CD2B55" w:rsidRPr="00B46128" w:rsidRDefault="00654E8F" w:rsidP="00F21052">
      <w:pPr>
        <w:pStyle w:val="SupplementaryMaterial"/>
      </w:pPr>
      <w:r w:rsidRPr="00B46128">
        <w:t>Supplementary Material</w:t>
      </w:r>
      <w:r w:rsidR="00E4026F" w:rsidRPr="00B46128">
        <w:t>s</w:t>
      </w:r>
    </w:p>
    <w:p w14:paraId="0C6B8D76" w14:textId="77777777" w:rsidR="00F21052" w:rsidRPr="00B46128" w:rsidRDefault="00F21052" w:rsidP="00F21052">
      <w:pPr>
        <w:pStyle w:val="Title"/>
      </w:pPr>
    </w:p>
    <w:p w14:paraId="4CEBB5BD" w14:textId="35EECA9A" w:rsidR="00CD2B55" w:rsidRPr="00B46128" w:rsidRDefault="00CD2B55" w:rsidP="00CD2B55">
      <w:pPr>
        <w:pStyle w:val="Seccin"/>
        <w:jc w:val="left"/>
        <w:rPr>
          <w:i/>
        </w:rPr>
      </w:pPr>
      <w:r w:rsidRPr="00B46128">
        <w:t>Table S1</w:t>
      </w:r>
      <w:r w:rsidRPr="00B46128">
        <w:rPr>
          <w:i/>
        </w:rPr>
        <w:t xml:space="preserve">. Coefficients and significance values for the linear regression model assessing the effects of Digit Span, LLAMA-B, Group and the interaction between LLAMA-B and Group on accuracy in the grammar task. </w:t>
      </w:r>
    </w:p>
    <w:tbl>
      <w:tblPr>
        <w:tblW w:w="9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9"/>
        <w:gridCol w:w="236"/>
        <w:gridCol w:w="1560"/>
        <w:gridCol w:w="236"/>
        <w:gridCol w:w="189"/>
        <w:gridCol w:w="2018"/>
      </w:tblGrid>
      <w:tr w:rsidR="00CD2B55" w:rsidRPr="00B46128" w14:paraId="200E43F7" w14:textId="77777777" w:rsidTr="00E3063D">
        <w:trPr>
          <w:trHeight w:val="562"/>
        </w:trPr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E0CA4E" w14:textId="77777777" w:rsidR="00CD2B55" w:rsidRPr="00B46128" w:rsidRDefault="00CD2B55" w:rsidP="00E3063D">
            <w:r w:rsidRPr="00B46128">
              <w:t>Predicto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E654" w14:textId="77777777" w:rsidR="00CD2B55" w:rsidRPr="00B46128" w:rsidRDefault="00CD2B55" w:rsidP="00E3063D">
            <w:pPr>
              <w:rPr>
                <w:i/>
              </w:rPr>
            </w:pPr>
            <w:r w:rsidRPr="00B46128">
              <w:rPr>
                <w:i/>
              </w:rPr>
              <w:t>b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3A161C" w14:textId="77777777" w:rsidR="00CD2B55" w:rsidRPr="00B46128" w:rsidRDefault="00CD2B55" w:rsidP="00E3063D"/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EF1BD" w14:textId="77777777" w:rsidR="00CD2B55" w:rsidRPr="00B46128" w:rsidRDefault="00CD2B55" w:rsidP="00E3063D">
            <w:pPr>
              <w:rPr>
                <w:i/>
                <w:iCs/>
              </w:rPr>
            </w:pPr>
            <w:r w:rsidRPr="00B46128">
              <w:rPr>
                <w:i/>
                <w:iCs/>
              </w:rPr>
              <w:t>t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3C90AB" w14:textId="77777777" w:rsidR="00CD2B55" w:rsidRPr="00B46128" w:rsidRDefault="00CD2B55" w:rsidP="00E3063D"/>
        </w:tc>
        <w:tc>
          <w:tcPr>
            <w:tcW w:w="20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69BA8" w14:textId="77777777" w:rsidR="00CD2B55" w:rsidRPr="00B46128" w:rsidRDefault="00CD2B55" w:rsidP="00E3063D">
            <w:pPr>
              <w:rPr>
                <w:i/>
              </w:rPr>
            </w:pPr>
            <w:r w:rsidRPr="00B46128">
              <w:rPr>
                <w:i/>
              </w:rPr>
              <w:t>p</w:t>
            </w:r>
          </w:p>
        </w:tc>
      </w:tr>
      <w:tr w:rsidR="00CD2B55" w:rsidRPr="00B46128" w14:paraId="76CAC1D0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5E521C97" w14:textId="77777777" w:rsidR="00CD2B55" w:rsidRPr="00B46128" w:rsidRDefault="00CD2B55" w:rsidP="00E3063D">
            <w:r w:rsidRPr="00B46128">
              <w:t>Intercept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0F1FC019" w14:textId="11A8368E" w:rsidR="00CD2B55" w:rsidRPr="00B46128" w:rsidRDefault="00CD2B55" w:rsidP="00E3063D">
            <w:r w:rsidRPr="00B46128">
              <w:t>0.90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5019407E" w14:textId="40D9AB9A" w:rsidR="00CD2B55" w:rsidRPr="00B46128" w:rsidRDefault="00CD2B55" w:rsidP="00E3063D">
            <w:r w:rsidRPr="00B46128">
              <w:t>80.61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73CC1190" w14:textId="77777777" w:rsidR="00CD2B55" w:rsidRPr="00B46128" w:rsidRDefault="00CD2B55" w:rsidP="00E3063D">
            <w:r w:rsidRPr="00B46128">
              <w:t>&lt; .001</w:t>
            </w:r>
          </w:p>
        </w:tc>
      </w:tr>
      <w:tr w:rsidR="00CD2B55" w:rsidRPr="00B46128" w14:paraId="03C0EB5C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1AF366" w14:textId="77777777" w:rsidR="00CD2B55" w:rsidRPr="00B46128" w:rsidRDefault="00CD2B55" w:rsidP="00E3063D">
            <w:r w:rsidRPr="00B46128">
              <w:t>Digit Span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  <w:hideMark/>
          </w:tcPr>
          <w:p w14:paraId="00F84482" w14:textId="44FF948D" w:rsidR="00CD2B55" w:rsidRPr="00B46128" w:rsidRDefault="00CD2B55" w:rsidP="00E3063D">
            <w:r w:rsidRPr="00B46128">
              <w:t>0.03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  <w:hideMark/>
          </w:tcPr>
          <w:p w14:paraId="4F68E865" w14:textId="700B40C2" w:rsidR="00CD2B55" w:rsidRPr="00B46128" w:rsidRDefault="00CD2B55" w:rsidP="00E3063D">
            <w:r w:rsidRPr="00B46128">
              <w:t>3.32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  <w:hideMark/>
          </w:tcPr>
          <w:p w14:paraId="06A85B3D" w14:textId="7AC037ED" w:rsidR="00CD2B55" w:rsidRPr="00B46128" w:rsidRDefault="00CD2B55" w:rsidP="00E3063D">
            <w:r w:rsidRPr="00B46128">
              <w:t>&lt; .01</w:t>
            </w:r>
          </w:p>
        </w:tc>
      </w:tr>
      <w:tr w:rsidR="00CD2B55" w:rsidRPr="00B46128" w14:paraId="7745A502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1B11E4BE" w14:textId="77777777" w:rsidR="00CD2B55" w:rsidRPr="00B46128" w:rsidRDefault="00CD2B55" w:rsidP="00E3063D">
            <w:r w:rsidRPr="00B46128">
              <w:t>LLAMA-B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188108F8" w14:textId="77777777" w:rsidR="00CD2B55" w:rsidRPr="00B46128" w:rsidRDefault="00CD2B55" w:rsidP="00E3063D">
            <w:r w:rsidRPr="00B46128">
              <w:t>0.04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2941D18F" w14:textId="0B3C3456" w:rsidR="00CD2B55" w:rsidRPr="00B46128" w:rsidRDefault="00CD2B55" w:rsidP="00E3063D">
            <w:r w:rsidRPr="00B46128">
              <w:t>3.</w:t>
            </w:r>
            <w:r w:rsidR="00E23FAB" w:rsidRPr="00B46128">
              <w:t>01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5D112F04" w14:textId="77777777" w:rsidR="00CD2B55" w:rsidRPr="00B46128" w:rsidRDefault="00CD2B55" w:rsidP="00E3063D">
            <w:r w:rsidRPr="00B46128">
              <w:t>&lt; .01</w:t>
            </w:r>
          </w:p>
        </w:tc>
      </w:tr>
      <w:tr w:rsidR="00CD2B55" w:rsidRPr="00B46128" w14:paraId="1D198428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45D847E5" w14:textId="77777777" w:rsidR="00CD2B55" w:rsidRPr="00B46128" w:rsidRDefault="00CD2B55" w:rsidP="00E3063D">
            <w:r w:rsidRPr="00B46128">
              <w:t>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154AF3EF" w14:textId="3CC2DEDF" w:rsidR="00CD2B55" w:rsidRPr="00B46128" w:rsidRDefault="00CD2B55" w:rsidP="00E3063D">
            <w:r w:rsidRPr="00B46128">
              <w:t>0.</w:t>
            </w:r>
            <w:r w:rsidR="00E23FAB" w:rsidRPr="00B46128">
              <w:t>10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777CE632" w14:textId="4282E1E0" w:rsidR="00CD2B55" w:rsidRPr="00B46128" w:rsidRDefault="00E23FAB" w:rsidP="00E3063D">
            <w:r w:rsidRPr="00B46128">
              <w:t>4</w:t>
            </w:r>
            <w:r w:rsidR="00CD2B55" w:rsidRPr="00B46128">
              <w:t>.1</w:t>
            </w:r>
            <w:r w:rsidRPr="00B46128">
              <w:t>2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0D980C38" w14:textId="322036D4" w:rsidR="00CD2B55" w:rsidRPr="00B46128" w:rsidRDefault="00CD2B55" w:rsidP="00E3063D">
            <w:r w:rsidRPr="00B46128">
              <w:t>&lt; .0</w:t>
            </w:r>
            <w:r w:rsidR="00E23FAB" w:rsidRPr="00B46128">
              <w:t>0</w:t>
            </w:r>
            <w:r w:rsidRPr="00B46128">
              <w:t>1</w:t>
            </w:r>
          </w:p>
        </w:tc>
      </w:tr>
      <w:tr w:rsidR="00E23FAB" w:rsidRPr="00B46128" w14:paraId="3CDE27E4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310F51D3" w14:textId="33FB4F79" w:rsidR="00E23FAB" w:rsidRPr="00B46128" w:rsidRDefault="00E23FAB" w:rsidP="00E23FAB">
            <w:r w:rsidRPr="00B46128">
              <w:t>LLAMA-B x 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33C2EBB6" w14:textId="027063BE" w:rsidR="00E23FAB" w:rsidRPr="00B46128" w:rsidRDefault="00E23FAB" w:rsidP="00E23FAB">
            <w:r w:rsidRPr="00B46128">
              <w:t>-0.07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57D979B6" w14:textId="2E777C09" w:rsidR="00E23FAB" w:rsidRPr="00B46128" w:rsidRDefault="00E23FAB" w:rsidP="00E23FAB">
            <w:r w:rsidRPr="00B46128">
              <w:t>-2.98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4D1F17BA" w14:textId="13DBDA40" w:rsidR="00E23FAB" w:rsidRPr="00B46128" w:rsidRDefault="00E23FAB" w:rsidP="00E23FAB">
            <w:r w:rsidRPr="00B46128">
              <w:t>&lt; .01</w:t>
            </w:r>
          </w:p>
        </w:tc>
      </w:tr>
      <w:tr w:rsidR="00E23FAB" w:rsidRPr="00B46128" w14:paraId="13414115" w14:textId="77777777" w:rsidTr="00276242">
        <w:trPr>
          <w:trHeight w:val="320"/>
        </w:trPr>
        <w:tc>
          <w:tcPr>
            <w:tcW w:w="5009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116E182" w14:textId="6BA116A6" w:rsidR="00E23FAB" w:rsidRPr="00B46128" w:rsidRDefault="00E23FAB" w:rsidP="00E23FAB">
            <w:r w:rsidRPr="00B46128">
              <w:t>Multiple R-squared: 0.75</w:t>
            </w:r>
          </w:p>
        </w:tc>
        <w:tc>
          <w:tcPr>
            <w:tcW w:w="4239" w:type="dxa"/>
            <w:gridSpan w:val="5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04F0A0C" w14:textId="4A638F32" w:rsidR="00E23FAB" w:rsidRPr="00B46128" w:rsidRDefault="00E23FAB" w:rsidP="00E23FAB">
            <w:r w:rsidRPr="00B46128">
              <w:t>Adjusted R-squared: 0.73</w:t>
            </w:r>
          </w:p>
        </w:tc>
      </w:tr>
    </w:tbl>
    <w:p w14:paraId="2EAB24B1" w14:textId="76AB739D" w:rsidR="00CD2B55" w:rsidRPr="00B46128" w:rsidRDefault="00CD2B55" w:rsidP="00CD2B55">
      <w:pPr>
        <w:pStyle w:val="Seccin"/>
        <w:jc w:val="left"/>
        <w:rPr>
          <w:i/>
        </w:rPr>
      </w:pPr>
    </w:p>
    <w:p w14:paraId="71928952" w14:textId="68DC13C1" w:rsidR="00CD2B55" w:rsidRPr="00B46128" w:rsidRDefault="00CD2B55" w:rsidP="00CD2B55">
      <w:pPr>
        <w:pStyle w:val="Seccin"/>
        <w:jc w:val="left"/>
        <w:rPr>
          <w:i/>
        </w:rPr>
      </w:pPr>
      <w:r w:rsidRPr="00B46128">
        <w:t>Table S2</w:t>
      </w:r>
      <w:r w:rsidRPr="00B46128">
        <w:rPr>
          <w:i/>
        </w:rPr>
        <w:t xml:space="preserve">. Coefficients and significance values for the linear regression model assessing the effects of Digit Span, LLAMA-B, Group and the interaction between LLAMA-B and Group on accuracy in the vocabulary task. </w:t>
      </w:r>
    </w:p>
    <w:tbl>
      <w:tblPr>
        <w:tblW w:w="9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9"/>
        <w:gridCol w:w="236"/>
        <w:gridCol w:w="1560"/>
        <w:gridCol w:w="236"/>
        <w:gridCol w:w="189"/>
        <w:gridCol w:w="2018"/>
      </w:tblGrid>
      <w:tr w:rsidR="00E23FAB" w:rsidRPr="00B46128" w14:paraId="2FFC9E23" w14:textId="77777777" w:rsidTr="00E3063D">
        <w:trPr>
          <w:trHeight w:val="562"/>
        </w:trPr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B6EEE4" w14:textId="77777777" w:rsidR="00E23FAB" w:rsidRPr="00B46128" w:rsidRDefault="00E23FAB" w:rsidP="00E3063D">
            <w:r w:rsidRPr="00B46128">
              <w:t>Predicto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998A" w14:textId="77777777" w:rsidR="00E23FAB" w:rsidRPr="00B46128" w:rsidRDefault="00E23FAB" w:rsidP="00E3063D">
            <w:pPr>
              <w:rPr>
                <w:i/>
              </w:rPr>
            </w:pPr>
            <w:r w:rsidRPr="00B46128">
              <w:rPr>
                <w:i/>
              </w:rPr>
              <w:t>b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CA0E96" w14:textId="77777777" w:rsidR="00E23FAB" w:rsidRPr="00B46128" w:rsidRDefault="00E23FAB" w:rsidP="00E3063D"/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E66F5" w14:textId="77777777" w:rsidR="00E23FAB" w:rsidRPr="00B46128" w:rsidRDefault="00E23FAB" w:rsidP="00E3063D">
            <w:pPr>
              <w:rPr>
                <w:i/>
                <w:iCs/>
              </w:rPr>
            </w:pPr>
            <w:r w:rsidRPr="00B46128">
              <w:rPr>
                <w:i/>
                <w:iCs/>
              </w:rPr>
              <w:t>t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E0B65F" w14:textId="77777777" w:rsidR="00E23FAB" w:rsidRPr="00B46128" w:rsidRDefault="00E23FAB" w:rsidP="00E3063D"/>
        </w:tc>
        <w:tc>
          <w:tcPr>
            <w:tcW w:w="20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C12D89" w14:textId="77777777" w:rsidR="00E23FAB" w:rsidRPr="00B46128" w:rsidRDefault="00E23FAB" w:rsidP="00E3063D">
            <w:pPr>
              <w:rPr>
                <w:i/>
              </w:rPr>
            </w:pPr>
            <w:r w:rsidRPr="00B46128">
              <w:rPr>
                <w:i/>
              </w:rPr>
              <w:t>p</w:t>
            </w:r>
          </w:p>
        </w:tc>
      </w:tr>
      <w:tr w:rsidR="00E23FAB" w:rsidRPr="00B46128" w14:paraId="5D9BF70D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094B757E" w14:textId="77777777" w:rsidR="00E23FAB" w:rsidRPr="00B46128" w:rsidRDefault="00E23FAB" w:rsidP="00E3063D">
            <w:r w:rsidRPr="00B46128">
              <w:t>Intercept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2EE70EE8" w14:textId="4E937D82" w:rsidR="00E23FAB" w:rsidRPr="00B46128" w:rsidRDefault="00E23FAB" w:rsidP="00E3063D">
            <w:r w:rsidRPr="00B46128">
              <w:t>0.71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7133B398" w14:textId="6E3D4F41" w:rsidR="00E23FAB" w:rsidRPr="00B46128" w:rsidRDefault="00E23FAB" w:rsidP="00E3063D">
            <w:r w:rsidRPr="00B46128">
              <w:t>39.62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677DBBD6" w14:textId="77777777" w:rsidR="00E23FAB" w:rsidRPr="00B46128" w:rsidRDefault="00E23FAB" w:rsidP="00E3063D">
            <w:r w:rsidRPr="00B46128">
              <w:t>&lt; .001</w:t>
            </w:r>
          </w:p>
        </w:tc>
      </w:tr>
      <w:tr w:rsidR="00E23FAB" w:rsidRPr="00B46128" w14:paraId="593C0D78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61A6A8" w14:textId="77777777" w:rsidR="00E23FAB" w:rsidRPr="00B46128" w:rsidRDefault="00E23FAB" w:rsidP="00E3063D">
            <w:r w:rsidRPr="00B46128">
              <w:t>Digit Span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  <w:hideMark/>
          </w:tcPr>
          <w:p w14:paraId="14435B51" w14:textId="15770DBA" w:rsidR="00E23FAB" w:rsidRPr="00B46128" w:rsidRDefault="00E23FAB" w:rsidP="00E3063D">
            <w:r w:rsidRPr="00B46128">
              <w:t>0.02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  <w:hideMark/>
          </w:tcPr>
          <w:p w14:paraId="7712F58F" w14:textId="538A93F3" w:rsidR="00E23FAB" w:rsidRPr="00B46128" w:rsidRDefault="00E23FAB" w:rsidP="00E3063D">
            <w:r w:rsidRPr="00B46128">
              <w:t>1.69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  <w:hideMark/>
          </w:tcPr>
          <w:p w14:paraId="2D636590" w14:textId="17A8BF3E" w:rsidR="00E23FAB" w:rsidRPr="00B46128" w:rsidRDefault="00E23FAB" w:rsidP="00E3063D">
            <w:r w:rsidRPr="00B46128">
              <w:t>.</w:t>
            </w:r>
            <w:r w:rsidR="00B416D7" w:rsidRPr="00B46128">
              <w:t>097</w:t>
            </w:r>
          </w:p>
        </w:tc>
      </w:tr>
      <w:tr w:rsidR="00E23FAB" w:rsidRPr="00B46128" w14:paraId="64682C14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6FDD8B5C" w14:textId="77777777" w:rsidR="00E23FAB" w:rsidRPr="00B46128" w:rsidRDefault="00E23FAB" w:rsidP="00E3063D">
            <w:r w:rsidRPr="00B46128">
              <w:lastRenderedPageBreak/>
              <w:t>LLAMA-B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21382F4D" w14:textId="77777777" w:rsidR="00E23FAB" w:rsidRPr="00B46128" w:rsidRDefault="00E23FAB" w:rsidP="00E3063D">
            <w:r w:rsidRPr="00B46128">
              <w:t>0.04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037B5F97" w14:textId="3E6975EE" w:rsidR="00E23FAB" w:rsidRPr="00B46128" w:rsidRDefault="00B416D7" w:rsidP="00E3063D">
            <w:r w:rsidRPr="00B46128">
              <w:t>2</w:t>
            </w:r>
            <w:r w:rsidR="00E23FAB" w:rsidRPr="00B46128">
              <w:t>.</w:t>
            </w:r>
            <w:r w:rsidRPr="00B46128">
              <w:t>56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2F0EC354" w14:textId="558FAE61" w:rsidR="00E23FAB" w:rsidRPr="00B46128" w:rsidRDefault="00E23FAB" w:rsidP="00E3063D">
            <w:r w:rsidRPr="00B46128">
              <w:t>&lt; .0</w:t>
            </w:r>
            <w:r w:rsidR="00B416D7" w:rsidRPr="00B46128">
              <w:t>5</w:t>
            </w:r>
          </w:p>
        </w:tc>
      </w:tr>
      <w:tr w:rsidR="00E23FAB" w:rsidRPr="00B46128" w14:paraId="0FBFB64F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0B6FEECF" w14:textId="77777777" w:rsidR="00E23FAB" w:rsidRPr="00B46128" w:rsidRDefault="00E23FAB" w:rsidP="00E3063D">
            <w:r w:rsidRPr="00B46128">
              <w:t>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6029321F" w14:textId="1BD73974" w:rsidR="00E23FAB" w:rsidRPr="00B46128" w:rsidRDefault="00E23FAB" w:rsidP="00E3063D">
            <w:r w:rsidRPr="00B46128">
              <w:t>0.1</w:t>
            </w:r>
            <w:r w:rsidR="00B416D7" w:rsidRPr="00B46128">
              <w:t>4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2774AE93" w14:textId="2A050556" w:rsidR="00E23FAB" w:rsidRPr="00B46128" w:rsidRDefault="00B416D7" w:rsidP="00E3063D">
            <w:r w:rsidRPr="00B46128">
              <w:t>3</w:t>
            </w:r>
            <w:r w:rsidR="00E23FAB" w:rsidRPr="00B46128">
              <w:t>.</w:t>
            </w:r>
            <w:r w:rsidRPr="00B46128">
              <w:t>74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4259F2AD" w14:textId="77777777" w:rsidR="00E23FAB" w:rsidRPr="00B46128" w:rsidRDefault="00E23FAB" w:rsidP="00E3063D">
            <w:r w:rsidRPr="00B46128">
              <w:t>&lt; .001</w:t>
            </w:r>
          </w:p>
        </w:tc>
      </w:tr>
      <w:tr w:rsidR="00E23FAB" w:rsidRPr="00B46128" w14:paraId="352961ED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48C1B7E9" w14:textId="77777777" w:rsidR="00E23FAB" w:rsidRPr="00B46128" w:rsidRDefault="00E23FAB" w:rsidP="00E3063D">
            <w:r w:rsidRPr="00B46128">
              <w:t>LLAMA-B x 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4AB93CDC" w14:textId="3F90FA32" w:rsidR="00E23FAB" w:rsidRPr="00B46128" w:rsidRDefault="00E23FAB" w:rsidP="00E3063D">
            <w:r w:rsidRPr="00B46128">
              <w:t>-0.0</w:t>
            </w:r>
            <w:r w:rsidR="00B416D7" w:rsidRPr="00B46128">
              <w:t>7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3F60AE3F" w14:textId="737FA033" w:rsidR="00E23FAB" w:rsidRPr="00B46128" w:rsidRDefault="00E23FAB" w:rsidP="00E3063D">
            <w:r w:rsidRPr="00B46128">
              <w:t>-2.</w:t>
            </w:r>
            <w:r w:rsidR="00B416D7" w:rsidRPr="00B46128">
              <w:t>07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7B09770F" w14:textId="47B749E3" w:rsidR="00E23FAB" w:rsidRPr="00B46128" w:rsidRDefault="00E23FAB" w:rsidP="00E3063D">
            <w:r w:rsidRPr="00B46128">
              <w:t>&lt; .0</w:t>
            </w:r>
            <w:r w:rsidR="00B416D7" w:rsidRPr="00B46128">
              <w:t>5</w:t>
            </w:r>
          </w:p>
        </w:tc>
      </w:tr>
      <w:tr w:rsidR="00E23FAB" w:rsidRPr="00B46128" w14:paraId="615B1FD7" w14:textId="77777777" w:rsidTr="00E3063D">
        <w:trPr>
          <w:trHeight w:val="320"/>
        </w:trPr>
        <w:tc>
          <w:tcPr>
            <w:tcW w:w="5009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9E9518" w14:textId="0AA2301A" w:rsidR="00E23FAB" w:rsidRPr="00B46128" w:rsidRDefault="00E23FAB" w:rsidP="00E3063D">
            <w:r w:rsidRPr="00B46128">
              <w:t>Multiple R-squared: 0.</w:t>
            </w:r>
            <w:r w:rsidR="00B416D7" w:rsidRPr="00B46128">
              <w:t>65</w:t>
            </w:r>
          </w:p>
        </w:tc>
        <w:tc>
          <w:tcPr>
            <w:tcW w:w="4239" w:type="dxa"/>
            <w:gridSpan w:val="5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1CA84F2" w14:textId="1EAB2CA3" w:rsidR="00E23FAB" w:rsidRPr="00B46128" w:rsidRDefault="00E23FAB" w:rsidP="00E3063D">
            <w:r w:rsidRPr="00B46128">
              <w:t>Adjusted R-squared: 0.</w:t>
            </w:r>
            <w:r w:rsidR="00B416D7" w:rsidRPr="00B46128">
              <w:t>62</w:t>
            </w:r>
          </w:p>
        </w:tc>
      </w:tr>
    </w:tbl>
    <w:p w14:paraId="28F02F85" w14:textId="215BDAB5" w:rsidR="00CD2B55" w:rsidRPr="00B46128" w:rsidRDefault="00CD2B55" w:rsidP="00CD2B55">
      <w:pPr>
        <w:pStyle w:val="Seccin"/>
        <w:jc w:val="left"/>
        <w:rPr>
          <w:i/>
        </w:rPr>
      </w:pPr>
    </w:p>
    <w:p w14:paraId="5DEEBDF6" w14:textId="32430AB2" w:rsidR="00CD2B55" w:rsidRPr="00B46128" w:rsidRDefault="00CD2B55" w:rsidP="00CD2B55">
      <w:pPr>
        <w:pStyle w:val="Seccin"/>
        <w:jc w:val="left"/>
        <w:rPr>
          <w:i/>
        </w:rPr>
      </w:pPr>
      <w:r w:rsidRPr="00B46128">
        <w:t>Table S3</w:t>
      </w:r>
      <w:r w:rsidRPr="00B46128">
        <w:rPr>
          <w:i/>
        </w:rPr>
        <w:t xml:space="preserve">. Coefficients and significance values for the linear regression model assessing the effects of Digit Span, LLAMA-B, Group and the interaction between LLAMA-B and Group on accuracy in the collocations task. </w:t>
      </w:r>
    </w:p>
    <w:tbl>
      <w:tblPr>
        <w:tblW w:w="9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9"/>
        <w:gridCol w:w="236"/>
        <w:gridCol w:w="1560"/>
        <w:gridCol w:w="236"/>
        <w:gridCol w:w="189"/>
        <w:gridCol w:w="2018"/>
      </w:tblGrid>
      <w:tr w:rsidR="00B416D7" w:rsidRPr="00B46128" w14:paraId="2E02BC0F" w14:textId="77777777" w:rsidTr="00E3063D">
        <w:trPr>
          <w:trHeight w:val="562"/>
        </w:trPr>
        <w:tc>
          <w:tcPr>
            <w:tcW w:w="297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C9DEA5" w14:textId="77777777" w:rsidR="00B416D7" w:rsidRPr="00B46128" w:rsidRDefault="00B416D7" w:rsidP="00E3063D">
            <w:r w:rsidRPr="00B46128">
              <w:t>Predictor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2DA5" w14:textId="77777777" w:rsidR="00B416D7" w:rsidRPr="00B46128" w:rsidRDefault="00B416D7" w:rsidP="00E3063D">
            <w:pPr>
              <w:rPr>
                <w:i/>
              </w:rPr>
            </w:pPr>
            <w:r w:rsidRPr="00B46128">
              <w:rPr>
                <w:i/>
              </w:rPr>
              <w:t>b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36D447" w14:textId="77777777" w:rsidR="00B416D7" w:rsidRPr="00B46128" w:rsidRDefault="00B416D7" w:rsidP="00E3063D"/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A909E" w14:textId="77777777" w:rsidR="00B416D7" w:rsidRPr="00B46128" w:rsidRDefault="00B416D7" w:rsidP="00E3063D">
            <w:pPr>
              <w:rPr>
                <w:i/>
                <w:iCs/>
              </w:rPr>
            </w:pPr>
            <w:r w:rsidRPr="00B46128">
              <w:rPr>
                <w:i/>
                <w:iCs/>
              </w:rPr>
              <w:t>t</w:t>
            </w:r>
          </w:p>
        </w:tc>
        <w:tc>
          <w:tcPr>
            <w:tcW w:w="425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0ADBA9" w14:textId="77777777" w:rsidR="00B416D7" w:rsidRPr="00B46128" w:rsidRDefault="00B416D7" w:rsidP="00E3063D"/>
        </w:tc>
        <w:tc>
          <w:tcPr>
            <w:tcW w:w="20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9A959" w14:textId="77777777" w:rsidR="00B416D7" w:rsidRPr="00B46128" w:rsidRDefault="00B416D7" w:rsidP="00E3063D">
            <w:pPr>
              <w:rPr>
                <w:i/>
              </w:rPr>
            </w:pPr>
            <w:r w:rsidRPr="00B46128">
              <w:rPr>
                <w:i/>
              </w:rPr>
              <w:t>p</w:t>
            </w:r>
          </w:p>
        </w:tc>
      </w:tr>
      <w:tr w:rsidR="00B416D7" w:rsidRPr="00B46128" w14:paraId="3FC7B1EC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39F567B0" w14:textId="77777777" w:rsidR="00B416D7" w:rsidRPr="00B46128" w:rsidRDefault="00B416D7" w:rsidP="00E3063D">
            <w:r w:rsidRPr="00B46128">
              <w:t>Intercept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1697956B" w14:textId="458930AB" w:rsidR="00B416D7" w:rsidRPr="00B46128" w:rsidRDefault="00B416D7" w:rsidP="00E3063D">
            <w:r w:rsidRPr="00B46128">
              <w:t>0.70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504BF27A" w14:textId="1FC3CD31" w:rsidR="00B416D7" w:rsidRPr="00B46128" w:rsidRDefault="00B416D7" w:rsidP="00E3063D">
            <w:r w:rsidRPr="00B46128">
              <w:t>34.04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0CA20C8A" w14:textId="77777777" w:rsidR="00B416D7" w:rsidRPr="00B46128" w:rsidRDefault="00B416D7" w:rsidP="00E3063D">
            <w:r w:rsidRPr="00B46128">
              <w:t>&lt; .001</w:t>
            </w:r>
          </w:p>
        </w:tc>
      </w:tr>
      <w:tr w:rsidR="00B416D7" w:rsidRPr="00B46128" w14:paraId="6482B2E9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016F84" w14:textId="77777777" w:rsidR="00B416D7" w:rsidRPr="00B46128" w:rsidRDefault="00B416D7" w:rsidP="00E3063D">
            <w:r w:rsidRPr="00B46128">
              <w:t>Digit Span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  <w:hideMark/>
          </w:tcPr>
          <w:p w14:paraId="3120116A" w14:textId="6094613E" w:rsidR="00B416D7" w:rsidRPr="00B46128" w:rsidRDefault="00B416D7" w:rsidP="00E3063D">
            <w:r w:rsidRPr="00B46128">
              <w:t>0.05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  <w:hideMark/>
          </w:tcPr>
          <w:p w14:paraId="3648F017" w14:textId="4543D73F" w:rsidR="00B416D7" w:rsidRPr="00B46128" w:rsidRDefault="00B416D7" w:rsidP="00E3063D">
            <w:r w:rsidRPr="00B46128">
              <w:t>2.79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  <w:hideMark/>
          </w:tcPr>
          <w:p w14:paraId="272F815E" w14:textId="32421953" w:rsidR="00B416D7" w:rsidRPr="00B46128" w:rsidRDefault="00B416D7" w:rsidP="00E3063D">
            <w:r w:rsidRPr="00B46128">
              <w:t>&lt;.01</w:t>
            </w:r>
          </w:p>
        </w:tc>
      </w:tr>
      <w:tr w:rsidR="00B416D7" w:rsidRPr="00B46128" w14:paraId="1EF093CA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05168497" w14:textId="77777777" w:rsidR="00B416D7" w:rsidRPr="00B46128" w:rsidRDefault="00B416D7" w:rsidP="00E3063D">
            <w:r w:rsidRPr="00B46128">
              <w:t>LLAMA-B Score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4BE95691" w14:textId="77777777" w:rsidR="00B416D7" w:rsidRPr="00B46128" w:rsidRDefault="00B416D7" w:rsidP="00E3063D">
            <w:r w:rsidRPr="00B46128">
              <w:t>0.04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51AADDFA" w14:textId="194B9C3A" w:rsidR="00B416D7" w:rsidRPr="00B46128" w:rsidRDefault="00B416D7" w:rsidP="00E3063D">
            <w:r w:rsidRPr="00B46128">
              <w:t>1.80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2312AFD7" w14:textId="6C835DD4" w:rsidR="00B416D7" w:rsidRPr="00B46128" w:rsidRDefault="00B416D7" w:rsidP="00E3063D">
            <w:r w:rsidRPr="00B46128">
              <w:t>.077</w:t>
            </w:r>
          </w:p>
        </w:tc>
      </w:tr>
      <w:tr w:rsidR="00B416D7" w:rsidRPr="00B46128" w14:paraId="064B6758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0E626734" w14:textId="77777777" w:rsidR="00B416D7" w:rsidRPr="00B46128" w:rsidRDefault="00B416D7" w:rsidP="00E3063D">
            <w:r w:rsidRPr="00B46128">
              <w:t>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701DFFEB" w14:textId="0211E926" w:rsidR="00B416D7" w:rsidRPr="00B46128" w:rsidRDefault="00B416D7" w:rsidP="00E3063D">
            <w:r w:rsidRPr="00B46128">
              <w:t>0.18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49EFC5E5" w14:textId="29EA2BB0" w:rsidR="00B416D7" w:rsidRPr="00B46128" w:rsidRDefault="00B416D7" w:rsidP="00E3063D">
            <w:r w:rsidRPr="00B46128">
              <w:t>4.16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0E87AED9" w14:textId="77777777" w:rsidR="00B416D7" w:rsidRPr="00B46128" w:rsidRDefault="00B416D7" w:rsidP="00E3063D">
            <w:r w:rsidRPr="00B46128">
              <w:t>&lt; .001</w:t>
            </w:r>
          </w:p>
        </w:tc>
      </w:tr>
      <w:tr w:rsidR="00B416D7" w:rsidRPr="00B46128" w14:paraId="51BEC9D7" w14:textId="77777777" w:rsidTr="00E3063D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15C84A67" w14:textId="77777777" w:rsidR="00B416D7" w:rsidRPr="00B46128" w:rsidRDefault="00B416D7" w:rsidP="00E3063D">
            <w:r w:rsidRPr="00B46128">
              <w:t>LLAMA-B x Group</w:t>
            </w:r>
          </w:p>
        </w:tc>
        <w:tc>
          <w:tcPr>
            <w:tcW w:w="2032" w:type="dxa"/>
            <w:gridSpan w:val="2"/>
            <w:shd w:val="clear" w:color="auto" w:fill="auto"/>
            <w:noWrap/>
            <w:vAlign w:val="center"/>
          </w:tcPr>
          <w:p w14:paraId="3FDB0412" w14:textId="2789FDDA" w:rsidR="00B416D7" w:rsidRPr="00B46128" w:rsidRDefault="00B416D7" w:rsidP="00E3063D">
            <w:r w:rsidRPr="00B46128">
              <w:t>-0.05</w:t>
            </w:r>
          </w:p>
        </w:tc>
        <w:tc>
          <w:tcPr>
            <w:tcW w:w="2032" w:type="dxa"/>
            <w:gridSpan w:val="3"/>
            <w:shd w:val="clear" w:color="auto" w:fill="auto"/>
            <w:noWrap/>
            <w:vAlign w:val="center"/>
          </w:tcPr>
          <w:p w14:paraId="5037F849" w14:textId="09970549" w:rsidR="00B416D7" w:rsidRPr="00B46128" w:rsidRDefault="00B416D7" w:rsidP="00E3063D">
            <w:r w:rsidRPr="00B46128">
              <w:t>-1.15</w:t>
            </w:r>
          </w:p>
        </w:tc>
        <w:tc>
          <w:tcPr>
            <w:tcW w:w="2207" w:type="dxa"/>
            <w:gridSpan w:val="2"/>
            <w:shd w:val="clear" w:color="auto" w:fill="auto"/>
            <w:noWrap/>
            <w:vAlign w:val="center"/>
          </w:tcPr>
          <w:p w14:paraId="0E3CE8E1" w14:textId="61C3622B" w:rsidR="00B416D7" w:rsidRPr="00B46128" w:rsidRDefault="00B416D7" w:rsidP="00E3063D">
            <w:r w:rsidRPr="00B46128">
              <w:t>.25</w:t>
            </w:r>
          </w:p>
        </w:tc>
      </w:tr>
      <w:tr w:rsidR="00B416D7" w:rsidRPr="00F82D41" w14:paraId="194550EA" w14:textId="77777777" w:rsidTr="00E3063D">
        <w:trPr>
          <w:trHeight w:val="320"/>
        </w:trPr>
        <w:tc>
          <w:tcPr>
            <w:tcW w:w="5009" w:type="dxa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F522F99" w14:textId="6F1B84FE" w:rsidR="00B416D7" w:rsidRPr="00B46128" w:rsidRDefault="00B416D7" w:rsidP="00E3063D">
            <w:r w:rsidRPr="00B46128">
              <w:t>Multiple R-squared: 0.66</w:t>
            </w:r>
          </w:p>
        </w:tc>
        <w:tc>
          <w:tcPr>
            <w:tcW w:w="4239" w:type="dxa"/>
            <w:gridSpan w:val="5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EF8C90A" w14:textId="179F4ABA" w:rsidR="00B416D7" w:rsidRPr="00F82D41" w:rsidRDefault="00B416D7" w:rsidP="00E3063D">
            <w:r w:rsidRPr="00B46128">
              <w:t>Adjusted R-squared: 0.63</w:t>
            </w:r>
          </w:p>
        </w:tc>
      </w:tr>
    </w:tbl>
    <w:p w14:paraId="5BE21FFA" w14:textId="77777777" w:rsidR="00CD2B55" w:rsidRPr="00CD2B55" w:rsidRDefault="00CD2B55" w:rsidP="00CD2B55">
      <w:pPr>
        <w:pStyle w:val="Seccin"/>
        <w:jc w:val="left"/>
        <w:rPr>
          <w:i/>
        </w:rPr>
      </w:pPr>
    </w:p>
    <w:p w14:paraId="2A7F3BA8" w14:textId="77777777" w:rsidR="00CD2B55" w:rsidRPr="00CD2B55" w:rsidRDefault="00CD2B55" w:rsidP="00CD2B55">
      <w:pPr>
        <w:pStyle w:val="Seccin"/>
        <w:jc w:val="left"/>
        <w:rPr>
          <w:i/>
        </w:rPr>
      </w:pPr>
    </w:p>
    <w:p w14:paraId="126EB90F" w14:textId="77777777" w:rsidR="00CD2B55" w:rsidRDefault="00CD2B55" w:rsidP="00777BDA">
      <w:pPr>
        <w:pStyle w:val="Seccin"/>
        <w:jc w:val="left"/>
      </w:pPr>
    </w:p>
    <w:p w14:paraId="672B13F7" w14:textId="77777777" w:rsidR="00CD2B55" w:rsidRDefault="00CD2B55" w:rsidP="00777BDA">
      <w:pPr>
        <w:pStyle w:val="Seccin"/>
        <w:jc w:val="left"/>
      </w:pPr>
    </w:p>
    <w:p w14:paraId="5FEF2F4D" w14:textId="77777777" w:rsidR="00CD2B55" w:rsidRDefault="00CD2B55" w:rsidP="00777BDA">
      <w:pPr>
        <w:pStyle w:val="Seccin"/>
        <w:jc w:val="left"/>
      </w:pPr>
    </w:p>
    <w:p w14:paraId="41561DD8" w14:textId="75F68BCA" w:rsidR="00777BDA" w:rsidRPr="003710D0" w:rsidRDefault="00777BDA" w:rsidP="00777BDA">
      <w:pPr>
        <w:pStyle w:val="Seccin"/>
        <w:jc w:val="left"/>
      </w:pPr>
      <w:r w:rsidRPr="003710D0">
        <w:t>Items presented in the grammaticality judgment task by condition (grammatical / ungrammatical).</w:t>
      </w:r>
    </w:p>
    <w:p w14:paraId="7F395A65" w14:textId="77777777" w:rsidR="00777BDA" w:rsidRPr="00777BDA" w:rsidRDefault="00777BDA" w:rsidP="00777BDA">
      <w:pPr>
        <w:pStyle w:val="Seccin"/>
        <w:spacing w:line="240" w:lineRule="auto"/>
        <w:jc w:val="left"/>
      </w:pPr>
      <w:r w:rsidRPr="00777BDA">
        <w:t>Grammatical</w:t>
      </w:r>
    </w:p>
    <w:p w14:paraId="564DE3BA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Sandy filled a jar with cookies last night.</w:t>
      </w:r>
    </w:p>
    <w:p w14:paraId="05264D56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Last night the books fell off the shelves.</w:t>
      </w:r>
    </w:p>
    <w:p w14:paraId="29718BE6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Yesterday the teacher sent Allison to the principal.</w:t>
      </w:r>
    </w:p>
    <w:p w14:paraId="0410BE1D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Many houses were destroyed by the flood last week.</w:t>
      </w:r>
    </w:p>
    <w:p w14:paraId="115A23EC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wo mice ran into the house this morning.</w:t>
      </w:r>
    </w:p>
    <w:p w14:paraId="4A20CFDA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Our neighbor bought new furniture last week.</w:t>
      </w:r>
    </w:p>
    <w:p w14:paraId="67D2C418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Mrs. Sampson cleans her house every Wednesday. </w:t>
      </w:r>
    </w:p>
    <w:p w14:paraId="1BB9CE1F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Mary will go to Europe next year.</w:t>
      </w:r>
    </w:p>
    <w:p w14:paraId="42254956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Johnsons may be moving to Chicago this fall.</w:t>
      </w:r>
    </w:p>
    <w:p w14:paraId="2B7B4C6C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Janet is wearing the dress I gave her.</w:t>
      </w:r>
    </w:p>
    <w:p w14:paraId="342F9F7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children are playing in the garden till dark these days.</w:t>
      </w:r>
    </w:p>
    <w:p w14:paraId="22050547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Mrs. Johnson went to the library yesterday.</w:t>
      </w:r>
    </w:p>
    <w:p w14:paraId="35A829F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After a life like that he will go straight to hell.</w:t>
      </w:r>
    </w:p>
    <w:p w14:paraId="0F5FCDC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Mary looked at the flowers but didn’t buy them.</w:t>
      </w:r>
    </w:p>
    <w:p w14:paraId="69659F88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Peter did not have any money on him.</w:t>
      </w:r>
    </w:p>
    <w:p w14:paraId="7AA6219C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drunk slept off his hangover in the guest room.</w:t>
      </w:r>
    </w:p>
    <w:p w14:paraId="52644B8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man looked the new cars over yesterday.</w:t>
      </w:r>
    </w:p>
    <w:p w14:paraId="6CB1EBE1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little boys laughed at the clown.</w:t>
      </w:r>
    </w:p>
    <w:p w14:paraId="00B30A48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I hope you will go to the store now.</w:t>
      </w:r>
    </w:p>
    <w:p w14:paraId="6F9E233A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Has the King been served his dinner?</w:t>
      </w:r>
    </w:p>
    <w:p w14:paraId="20BA5552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Can the little girl ride a bicycle?</w:t>
      </w:r>
    </w:p>
    <w:p w14:paraId="2767E35D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lastRenderedPageBreak/>
        <w:t>Does John know the answer to that question?</w:t>
      </w:r>
    </w:p>
    <w:p w14:paraId="578A1F9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here did Arnie hunt last year?</w:t>
      </w:r>
    </w:p>
    <w:p w14:paraId="68EA64D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here is Ted working this summer?</w:t>
      </w:r>
    </w:p>
    <w:p w14:paraId="032B00B8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hat do they sell at the corner store?</w:t>
      </w:r>
    </w:p>
    <w:p w14:paraId="23C7554F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boy caught the ball.</w:t>
      </w:r>
    </w:p>
    <w:p w14:paraId="31206F99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boy feeds the rabbits carrots.</w:t>
      </w:r>
    </w:p>
    <w:p w14:paraId="44661E64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dog bites.</w:t>
      </w:r>
    </w:p>
    <w:p w14:paraId="1CA8CC0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children play with the dog.</w:t>
      </w:r>
    </w:p>
    <w:p w14:paraId="12A8F3E1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student eats his meals quickly.</w:t>
      </w:r>
    </w:p>
    <w:p w14:paraId="76A0BA74" w14:textId="77777777" w:rsidR="00777BDA" w:rsidRPr="00777BDA" w:rsidRDefault="00777BDA" w:rsidP="00777BDA">
      <w:pPr>
        <w:pStyle w:val="Seccin"/>
        <w:spacing w:before="480" w:line="240" w:lineRule="auto"/>
        <w:jc w:val="left"/>
      </w:pPr>
      <w:r w:rsidRPr="00777BDA">
        <w:t>Ungrammatical</w:t>
      </w:r>
    </w:p>
    <w:p w14:paraId="0F1DEB6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Last night the old lady die in her sleep.</w:t>
      </w:r>
    </w:p>
    <w:p w14:paraId="09DD9509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Janie </w:t>
      </w:r>
      <w:proofErr w:type="spellStart"/>
      <w:r w:rsidRPr="00777BDA">
        <w:rPr>
          <w:b w:val="0"/>
          <w:bCs/>
        </w:rPr>
        <w:t>sleeped</w:t>
      </w:r>
      <w:proofErr w:type="spellEnd"/>
      <w:r w:rsidRPr="00777BDA">
        <w:rPr>
          <w:b w:val="0"/>
          <w:bCs/>
        </w:rPr>
        <w:t xml:space="preserve"> with her teddy bear last night.</w:t>
      </w:r>
    </w:p>
    <w:p w14:paraId="14AB24FB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A bat </w:t>
      </w:r>
      <w:proofErr w:type="spellStart"/>
      <w:r w:rsidRPr="00777BDA">
        <w:rPr>
          <w:b w:val="0"/>
          <w:bCs/>
        </w:rPr>
        <w:t>flewed</w:t>
      </w:r>
      <w:proofErr w:type="spellEnd"/>
      <w:r w:rsidRPr="00777BDA">
        <w:rPr>
          <w:b w:val="0"/>
          <w:bCs/>
        </w:rPr>
        <w:t xml:space="preserve"> into our attic last night.</w:t>
      </w:r>
    </w:p>
    <w:p w14:paraId="04B67932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ree boy played on the swings in the park.</w:t>
      </w:r>
    </w:p>
    <w:p w14:paraId="675415A1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A shoe salesman sees many foots throughout the day.</w:t>
      </w:r>
    </w:p>
    <w:p w14:paraId="1FCEB09C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I need to get some </w:t>
      </w:r>
      <w:proofErr w:type="spellStart"/>
      <w:r w:rsidRPr="00777BDA">
        <w:rPr>
          <w:b w:val="0"/>
          <w:bCs/>
        </w:rPr>
        <w:t>informations</w:t>
      </w:r>
      <w:proofErr w:type="spellEnd"/>
      <w:r w:rsidRPr="00777BDA">
        <w:rPr>
          <w:b w:val="0"/>
          <w:bCs/>
        </w:rPr>
        <w:t xml:space="preserve"> about the train schedule.</w:t>
      </w:r>
    </w:p>
    <w:p w14:paraId="575A1275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John’s dog always wait for him at the corner.</w:t>
      </w:r>
    </w:p>
    <w:p w14:paraId="3582FEC7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John can </w:t>
      </w:r>
      <w:proofErr w:type="gramStart"/>
      <w:r w:rsidRPr="00777BDA">
        <w:rPr>
          <w:b w:val="0"/>
          <w:bCs/>
        </w:rPr>
        <w:t>plays</w:t>
      </w:r>
      <w:proofErr w:type="gramEnd"/>
      <w:r w:rsidRPr="00777BDA">
        <w:rPr>
          <w:b w:val="0"/>
          <w:bCs/>
        </w:rPr>
        <w:t xml:space="preserve"> the piano very well.</w:t>
      </w:r>
    </w:p>
    <w:p w14:paraId="7D74DDD3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Our new neighbor should </w:t>
      </w:r>
      <w:proofErr w:type="gramStart"/>
      <w:r w:rsidRPr="00777BDA">
        <w:rPr>
          <w:b w:val="0"/>
          <w:bCs/>
        </w:rPr>
        <w:t>turns</w:t>
      </w:r>
      <w:proofErr w:type="gramEnd"/>
      <w:r w:rsidRPr="00777BDA">
        <w:rPr>
          <w:b w:val="0"/>
          <w:bCs/>
        </w:rPr>
        <w:t xml:space="preserve"> his radio down a bit.</w:t>
      </w:r>
    </w:p>
    <w:p w14:paraId="076ED713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The boy has been </w:t>
      </w:r>
      <w:proofErr w:type="gramStart"/>
      <w:r w:rsidRPr="00777BDA">
        <w:rPr>
          <w:b w:val="0"/>
          <w:bCs/>
        </w:rPr>
        <w:t>lie</w:t>
      </w:r>
      <w:proofErr w:type="gramEnd"/>
      <w:r w:rsidRPr="00777BDA">
        <w:rPr>
          <w:b w:val="0"/>
          <w:bCs/>
        </w:rPr>
        <w:t xml:space="preserve"> to his father.</w:t>
      </w:r>
    </w:p>
    <w:p w14:paraId="423DAB46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om working in his office right now.</w:t>
      </w:r>
    </w:p>
    <w:p w14:paraId="52E07F2F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om is reading book in the bathtub.</w:t>
      </w:r>
    </w:p>
    <w:p w14:paraId="097C175A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beauty is something that lasts forever.</w:t>
      </w:r>
    </w:p>
    <w:p w14:paraId="78989309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Peter made out the check but didn’t sign.</w:t>
      </w:r>
    </w:p>
    <w:p w14:paraId="104DBB15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girl cut himself on a piece of glass.</w:t>
      </w:r>
    </w:p>
    <w:p w14:paraId="110EBD05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lastRenderedPageBreak/>
        <w:t>The man climbed the ladder up carefully.</w:t>
      </w:r>
    </w:p>
    <w:p w14:paraId="7D76189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Kevin called Nancy for a date up.</w:t>
      </w:r>
    </w:p>
    <w:p w14:paraId="369B6141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George says much too softly.</w:t>
      </w:r>
    </w:p>
    <w:p w14:paraId="01EEDE32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girls enjoy to watch TV.</w:t>
      </w:r>
    </w:p>
    <w:p w14:paraId="43CEE700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ill be Harry blamed for the accident?</w:t>
      </w:r>
    </w:p>
    <w:p w14:paraId="7380C5BD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ill wear Harry his new shirt to the party?</w:t>
      </w:r>
    </w:p>
    <w:p w14:paraId="2E2ED33B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Swam Janet in the race yesterday?</w:t>
      </w:r>
    </w:p>
    <w:p w14:paraId="556A43B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 xml:space="preserve">Did Bobbie </w:t>
      </w:r>
      <w:proofErr w:type="gramStart"/>
      <w:r w:rsidRPr="00777BDA">
        <w:rPr>
          <w:b w:val="0"/>
          <w:bCs/>
        </w:rPr>
        <w:t>stayed</w:t>
      </w:r>
      <w:proofErr w:type="gramEnd"/>
      <w:r w:rsidRPr="00777BDA">
        <w:rPr>
          <w:b w:val="0"/>
          <w:bCs/>
        </w:rPr>
        <w:t xml:space="preserve"> at home last night?</w:t>
      </w:r>
    </w:p>
    <w:p w14:paraId="68B5AA89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hat Martha is bringing to the party?</w:t>
      </w:r>
    </w:p>
    <w:p w14:paraId="1C5C33CC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Who you meet at the park every day?</w:t>
      </w:r>
    </w:p>
    <w:p w14:paraId="183BCD69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dinner the man burned.</w:t>
      </w:r>
    </w:p>
    <w:p w14:paraId="494406BE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woman the policeman asked a question.</w:t>
      </w:r>
    </w:p>
    <w:p w14:paraId="51C37972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Drinks the man.</w:t>
      </w:r>
    </w:p>
    <w:p w14:paraId="5316DCC2" w14:textId="77777777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The students to the movies went.</w:t>
      </w:r>
    </w:p>
    <w:p w14:paraId="36C097CE" w14:textId="2F1FF038" w:rsidR="00777BDA" w:rsidRPr="00777BDA" w:rsidRDefault="00777BDA" w:rsidP="00777BDA">
      <w:pPr>
        <w:pStyle w:val="Seccin"/>
        <w:spacing w:line="240" w:lineRule="auto"/>
        <w:jc w:val="left"/>
        <w:rPr>
          <w:b w:val="0"/>
          <w:bCs/>
        </w:rPr>
      </w:pPr>
      <w:r w:rsidRPr="00777BDA">
        <w:rPr>
          <w:b w:val="0"/>
          <w:bCs/>
        </w:rPr>
        <w:t>Kevin rides usually his bicycle to work.</w:t>
      </w:r>
    </w:p>
    <w:p w14:paraId="7B65BC41" w14:textId="77777777" w:rsidR="00DE23E8" w:rsidRPr="001549D3" w:rsidRDefault="00DE23E8" w:rsidP="00777BDA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39B0E9" w14:textId="77777777" w:rsidR="00EB20CB" w:rsidRDefault="00EB20CB" w:rsidP="00117666">
      <w:pPr>
        <w:spacing w:after="0"/>
      </w:pPr>
      <w:r>
        <w:separator/>
      </w:r>
    </w:p>
  </w:endnote>
  <w:endnote w:type="continuationSeparator" w:id="0">
    <w:p w14:paraId="1D874B4C" w14:textId="77777777" w:rsidR="00EB20CB" w:rsidRDefault="00EB20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75A835" w14:textId="77777777" w:rsidR="00EB20CB" w:rsidRDefault="00EB20CB" w:rsidP="00117666">
      <w:pPr>
        <w:spacing w:after="0"/>
      </w:pPr>
      <w:r>
        <w:separator/>
      </w:r>
    </w:p>
  </w:footnote>
  <w:footnote w:type="continuationSeparator" w:id="0">
    <w:p w14:paraId="0DB64214" w14:textId="77777777" w:rsidR="00EB20CB" w:rsidRDefault="00EB20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0D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AAD"/>
    <w:rsid w:val="00777BD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1C63"/>
    <w:rsid w:val="00A174D9"/>
    <w:rsid w:val="00AA0B6D"/>
    <w:rsid w:val="00AA4D24"/>
    <w:rsid w:val="00AB6715"/>
    <w:rsid w:val="00AE2862"/>
    <w:rsid w:val="00B1671E"/>
    <w:rsid w:val="00B25EB8"/>
    <w:rsid w:val="00B37F4D"/>
    <w:rsid w:val="00B416D7"/>
    <w:rsid w:val="00B46128"/>
    <w:rsid w:val="00C52A7B"/>
    <w:rsid w:val="00C56BAF"/>
    <w:rsid w:val="00C679AA"/>
    <w:rsid w:val="00C75972"/>
    <w:rsid w:val="00CA12F3"/>
    <w:rsid w:val="00CD066B"/>
    <w:rsid w:val="00CD2B55"/>
    <w:rsid w:val="00CE4FEE"/>
    <w:rsid w:val="00D060CF"/>
    <w:rsid w:val="00DB59C3"/>
    <w:rsid w:val="00DC259A"/>
    <w:rsid w:val="00DE23E8"/>
    <w:rsid w:val="00E02C13"/>
    <w:rsid w:val="00E23FAB"/>
    <w:rsid w:val="00E4026F"/>
    <w:rsid w:val="00E52377"/>
    <w:rsid w:val="00E537AD"/>
    <w:rsid w:val="00E64E17"/>
    <w:rsid w:val="00E866C9"/>
    <w:rsid w:val="00EA3D3C"/>
    <w:rsid w:val="00EB20CB"/>
    <w:rsid w:val="00EC090A"/>
    <w:rsid w:val="00ED20B5"/>
    <w:rsid w:val="00F2105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eccin">
    <w:name w:val="Sección"/>
    <w:basedOn w:val="Normal"/>
    <w:link w:val="SeccinCar"/>
    <w:qFormat/>
    <w:rsid w:val="00777BDA"/>
    <w:pPr>
      <w:spacing w:before="240" w:after="0" w:line="480" w:lineRule="auto"/>
      <w:jc w:val="center"/>
    </w:pPr>
    <w:rPr>
      <w:rFonts w:cs="Times New Roman"/>
      <w:b/>
      <w:szCs w:val="24"/>
    </w:rPr>
  </w:style>
  <w:style w:type="character" w:customStyle="1" w:styleId="SeccinCar">
    <w:name w:val="Sección Car"/>
    <w:basedOn w:val="DefaultParagraphFont"/>
    <w:link w:val="Seccin"/>
    <w:rsid w:val="00777BDA"/>
    <w:rPr>
      <w:rFonts w:ascii="Times New Roman" w:hAnsi="Times New Roman" w:cs="Times New Roman"/>
      <w:b/>
      <w:sz w:val="24"/>
      <w:szCs w:val="24"/>
    </w:rPr>
  </w:style>
  <w:style w:type="paragraph" w:customStyle="1" w:styleId="CaptionTabla">
    <w:name w:val="Caption Tabla"/>
    <w:basedOn w:val="Normal"/>
    <w:link w:val="CaptionTablaCar"/>
    <w:qFormat/>
    <w:rsid w:val="00777BDA"/>
    <w:pPr>
      <w:spacing w:before="0" w:after="0" w:line="480" w:lineRule="auto"/>
    </w:pPr>
    <w:rPr>
      <w:rFonts w:cs="Times New Roman"/>
      <w:i/>
      <w:szCs w:val="24"/>
    </w:rPr>
  </w:style>
  <w:style w:type="character" w:customStyle="1" w:styleId="CaptionTablaCar">
    <w:name w:val="Caption Tabla Car"/>
    <w:basedOn w:val="DefaultParagraphFont"/>
    <w:link w:val="CaptionTabla"/>
    <w:rsid w:val="00777BDA"/>
    <w:rPr>
      <w:rFonts w:ascii="Times New Roman" w:hAnsi="Times New Roman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BDFA9C-B551-5344-9B9E-7F26FE186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9</TotalTime>
  <Pages>5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quel Llompart</cp:lastModifiedBy>
  <cp:revision>9</cp:revision>
  <cp:lastPrinted>2013-10-03T12:51:00Z</cp:lastPrinted>
  <dcterms:created xsi:type="dcterms:W3CDTF">2020-05-19T11:56:00Z</dcterms:created>
  <dcterms:modified xsi:type="dcterms:W3CDTF">2020-08-13T15:30:00Z</dcterms:modified>
</cp:coreProperties>
</file>